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A34E0F" w14:textId="77777777" w:rsidR="00885D7F" w:rsidRDefault="00885D7F">
      <w:pPr>
        <w:spacing w:before="60" w:line="227" w:lineRule="auto"/>
        <w:jc w:val="center"/>
        <w:rPr>
          <w:rFonts w:ascii="Noto Sans" w:eastAsia="Noto Sans" w:hAnsi="Noto Sans" w:cs="Noto Sans"/>
          <w:b/>
          <w:sz w:val="26"/>
          <w:szCs w:val="26"/>
          <w:u w:val="single"/>
        </w:rPr>
      </w:pPr>
    </w:p>
    <w:p w14:paraId="4DF63AB0" w14:textId="77777777" w:rsidR="00885D7F"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7A365657" w14:textId="77777777" w:rsidR="00885D7F"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119B47BC" w14:textId="77777777" w:rsidR="00885D7F" w:rsidRDefault="00885D7F">
      <w:pPr>
        <w:rPr>
          <w:rFonts w:ascii="Noto Sans" w:eastAsia="Noto Sans" w:hAnsi="Noto Sans" w:cs="Noto Sans"/>
          <w:sz w:val="20"/>
          <w:szCs w:val="20"/>
        </w:rPr>
      </w:pPr>
    </w:p>
    <w:p w14:paraId="0D1BC227" w14:textId="77777777" w:rsidR="00885D7F"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7CF41740" w14:textId="77777777" w:rsidR="00885D7F" w:rsidRDefault="00885D7F">
      <w:pPr>
        <w:rPr>
          <w:rFonts w:ascii="Noto Sans" w:eastAsia="Noto Sans" w:hAnsi="Noto Sans" w:cs="Noto Sans"/>
          <w:sz w:val="16"/>
          <w:szCs w:val="16"/>
        </w:rPr>
      </w:pPr>
      <w:bookmarkStart w:id="0" w:name="_cvmm3w1hmoo8" w:colFirst="0" w:colLast="0"/>
      <w:bookmarkEnd w:id="0"/>
    </w:p>
    <w:p w14:paraId="3B2CDE39" w14:textId="77777777" w:rsidR="00885D7F" w:rsidRDefault="00000000">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435600CE" w14:textId="77777777" w:rsidR="00885D7F" w:rsidRDefault="00885D7F">
      <w:pPr>
        <w:rPr>
          <w:rFonts w:ascii="Noto Sans" w:eastAsia="Noto Sans" w:hAnsi="Noto Sans" w:cs="Noto Sans"/>
          <w:b/>
          <w:color w:val="434343"/>
          <w:sz w:val="16"/>
          <w:szCs w:val="16"/>
        </w:rPr>
      </w:pPr>
    </w:p>
    <w:p w14:paraId="5569BF58" w14:textId="77777777" w:rsidR="00885D7F" w:rsidRDefault="0000000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54DE6B02" w14:textId="77777777" w:rsidR="00885D7F" w:rsidRDefault="00885D7F">
      <w:pPr>
        <w:spacing w:before="60" w:line="227" w:lineRule="auto"/>
        <w:rPr>
          <w:rFonts w:ascii="Noto Sans" w:eastAsia="Noto Sans" w:hAnsi="Noto Sans" w:cs="Noto Sans"/>
          <w:b/>
          <w:color w:val="434343"/>
          <w:sz w:val="16"/>
          <w:szCs w:val="16"/>
          <w:u w:val="single"/>
        </w:rPr>
      </w:pPr>
    </w:p>
    <w:p w14:paraId="73BC15F9" w14:textId="77777777" w:rsidR="00885D7F" w:rsidRDefault="00000000">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11A3E107" w14:textId="77777777" w:rsidR="00885D7F"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885D7F" w14:paraId="22D924F5"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FC8EDA" w14:textId="77777777" w:rsidR="00885D7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2011BB6"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F90D8C6"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05EC1DAA"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7F6B9CBF"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E69521B" w14:textId="77777777" w:rsidR="00885D7F" w:rsidRDefault="00885D7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97FC66E" w14:textId="77777777" w:rsidR="00885D7F"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5D7F" w14:paraId="6FD2ED3D" w14:textId="77777777">
        <w:trPr>
          <w:trHeight w:val="425"/>
        </w:trPr>
        <w:tc>
          <w:tcPr>
            <w:tcW w:w="5550" w:type="dxa"/>
            <w:tcBorders>
              <w:top w:val="nil"/>
              <w:left w:val="nil"/>
              <w:bottom w:val="nil"/>
              <w:right w:val="nil"/>
            </w:tcBorders>
            <w:tcMar>
              <w:top w:w="100" w:type="dxa"/>
              <w:left w:w="100" w:type="dxa"/>
              <w:bottom w:w="100" w:type="dxa"/>
              <w:right w:w="100" w:type="dxa"/>
            </w:tcMar>
          </w:tcPr>
          <w:p w14:paraId="4E3AC2F9" w14:textId="77777777" w:rsidR="00885D7F" w:rsidRDefault="00885D7F">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3F56977C" w14:textId="77777777" w:rsidR="00885D7F" w:rsidRDefault="0000000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77FE3F65" w14:textId="77777777" w:rsidR="00885D7F" w:rsidRDefault="0000000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D7F" w14:paraId="6A45838D"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9E43E91" w14:textId="77777777" w:rsidR="00885D7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440E877"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922E204"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582877F6"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7D498BC"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1F415FA" w14:textId="77777777" w:rsidR="00885D7F" w:rsidRDefault="00885D7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BFBDBB5" w14:textId="77777777" w:rsidR="00885D7F"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5D7F" w14:paraId="42A67364"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238EF499" w14:textId="77777777" w:rsidR="00885D7F" w:rsidRDefault="00885D7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E4A4CC7" w14:textId="77777777" w:rsidR="00885D7F"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37034CD" w14:textId="77777777" w:rsidR="00885D7F"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D7F" w14:paraId="7354469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6A591C8" w14:textId="77777777" w:rsidR="00885D7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8D65FF4"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32BD340"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567E2B84"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260BB8" w14:textId="77777777" w:rsidR="00885D7F"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59C501B" w14:textId="77777777" w:rsidR="00885D7F" w:rsidRDefault="00885D7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8BA19D7" w14:textId="77777777" w:rsidR="00885D7F"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5D7F" w14:paraId="1A90C9DB"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41583BB3" w14:textId="77777777" w:rsidR="00885D7F" w:rsidRDefault="00885D7F">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70F70636" w14:textId="77777777" w:rsidR="00885D7F"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4FB62AB2" w14:textId="77777777" w:rsidR="00885D7F"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885D7F" w14:paraId="71230BC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F9C8C35" w14:textId="77777777" w:rsidR="00885D7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3BBA930"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15691C6"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3A443FD1"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88C47D"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1E6CEF1" w14:textId="77777777" w:rsidR="00885D7F" w:rsidRDefault="00885D7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E9DE417" w14:textId="77777777" w:rsidR="00885D7F"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5D7F" w14:paraId="5A960B70"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50F955"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87A2BDD" w14:textId="77777777" w:rsidR="00885D7F" w:rsidRDefault="00885D7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1F18C08" w14:textId="77777777" w:rsidR="00885D7F"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5D7F" w14:paraId="483A4FF5"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9419D55" w14:textId="77777777" w:rsidR="00885D7F" w:rsidRDefault="00885D7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53D90F4" w14:textId="77777777" w:rsidR="00885D7F"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5EEE0FE" w14:textId="77777777" w:rsidR="00885D7F"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D7F" w14:paraId="1ADE2889"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1A4220" w14:textId="77777777" w:rsidR="00885D7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A676A1E"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C5EC5FC"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632FAABE"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C5CBB6"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A24EAF2" w14:textId="77777777" w:rsidR="00885D7F" w:rsidRDefault="00885D7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55619FC" w14:textId="77777777" w:rsidR="00885D7F"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5D7F" w14:paraId="6CD4F6E2"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B61ED4"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3C982C3" w14:textId="77777777" w:rsidR="00885D7F" w:rsidRDefault="00885D7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4AA1ADA" w14:textId="77777777" w:rsidR="00885D7F"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5D7F" w14:paraId="59F4ED4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1102633" w14:textId="77777777" w:rsidR="00885D7F" w:rsidRDefault="00885D7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23965429" w14:textId="77777777" w:rsidR="00885D7F"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927765F" w14:textId="77777777" w:rsidR="00885D7F"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D7F" w14:paraId="58D0ED7D"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440BE87" w14:textId="77777777" w:rsidR="00885D7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2D9F7D0"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F04DE4C"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1672002F"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33B31E"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46B7683" w14:textId="77777777" w:rsidR="00885D7F" w:rsidRDefault="00885D7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9AE8004" w14:textId="77777777" w:rsidR="00885D7F"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5D7F" w14:paraId="572FCF65"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7DBFAD"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92F16F5" w14:textId="77777777" w:rsidR="00885D7F" w:rsidRDefault="00885D7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E9076F2" w14:textId="77777777" w:rsidR="00885D7F" w:rsidRDefault="0000000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5D7F" w14:paraId="397973D2"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0343958" w14:textId="77777777" w:rsidR="00885D7F" w:rsidRDefault="00885D7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4E88D523" w14:textId="77777777" w:rsidR="00885D7F"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72657654" w14:textId="77777777" w:rsidR="00885D7F"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D7F" w14:paraId="5134D8B1"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35D0A25"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35AF287" w14:textId="77777777" w:rsidR="00885D7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316EAA6"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109B133D"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69D7D6" w14:textId="77777777" w:rsidR="00885D7F"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E8A2F45" w14:textId="77777777" w:rsidR="00885D7F"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 information is provided in the Participan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6442DBA" w14:textId="77777777" w:rsidR="00885D7F" w:rsidRDefault="00885D7F">
            <w:pPr>
              <w:rPr>
                <w:rFonts w:ascii="Noto Sans" w:eastAsia="Noto Sans" w:hAnsi="Noto Sans" w:cs="Noto Sans"/>
                <w:b/>
                <w:color w:val="434343"/>
                <w:sz w:val="18"/>
                <w:szCs w:val="18"/>
              </w:rPr>
            </w:pPr>
          </w:p>
        </w:tc>
      </w:tr>
    </w:tbl>
    <w:p w14:paraId="283DB665" w14:textId="77777777" w:rsidR="00885D7F" w:rsidRDefault="00885D7F">
      <w:pPr>
        <w:spacing w:before="80" w:line="227" w:lineRule="auto"/>
        <w:rPr>
          <w:rFonts w:ascii="Noto Sans" w:eastAsia="Noto Sans" w:hAnsi="Noto Sans" w:cs="Noto Sans"/>
          <w:b/>
          <w:color w:val="434343"/>
          <w:sz w:val="16"/>
          <w:szCs w:val="16"/>
          <w:u w:val="single"/>
        </w:rPr>
      </w:pPr>
    </w:p>
    <w:p w14:paraId="628B131C" w14:textId="77777777" w:rsidR="00885D7F" w:rsidRDefault="00000000">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0C6911E3" w14:textId="77777777" w:rsidR="00885D7F"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885D7F" w14:paraId="5083852C"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5DFD67B"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733FC2E"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05E6633"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57A2F604"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98D03C"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179732C" w14:textId="77777777" w:rsidR="00885D7F" w:rsidRDefault="00885D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B4455F9" w14:textId="77777777" w:rsidR="00885D7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5D7F" w14:paraId="1B0D2EF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1C4D903" w14:textId="77777777" w:rsidR="00885D7F" w:rsidRDefault="00885D7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7C60E9A" w14:textId="77777777" w:rsidR="00885D7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42ADA80" w14:textId="77777777" w:rsidR="00885D7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D7F" w14:paraId="377A10A3"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3CF00EF" w14:textId="77777777" w:rsidR="00885D7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763B6CE"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768B87A"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74AC6BDE"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DD21C4" w14:textId="77777777" w:rsidR="00885D7F"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E655344" w14:textId="77777777" w:rsidR="00885D7F" w:rsidRDefault="00885D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3038233B" w14:textId="77777777" w:rsidR="00885D7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5D7F" w14:paraId="157ECF58"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15B310E6" w14:textId="77777777" w:rsidR="00885D7F" w:rsidRDefault="00885D7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19BF4BD" w14:textId="77777777" w:rsidR="00885D7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708BE71" w14:textId="77777777" w:rsidR="00885D7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D7F" w14:paraId="3AE5CD3C"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CE511B9"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885D7F" w14:paraId="5C3EFD70"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CFF4746" w14:textId="77777777" w:rsidR="00885D7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85DFF0E"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90E7F86"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4A9F8842"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8D8FA5"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CCA49B" w14:textId="54ED32DC" w:rsidR="00885D7F" w:rsidRDefault="00000000">
            <w:pPr>
              <w:spacing w:line="225" w:lineRule="auto"/>
              <w:rPr>
                <w:rFonts w:ascii="Noto Sans" w:eastAsia="Noto Sans" w:hAnsi="Noto Sans" w:cs="Noto Sans"/>
                <w:bCs/>
                <w:color w:val="434343"/>
                <w:sz w:val="18"/>
                <w:szCs w:val="18"/>
              </w:rPr>
            </w:pPr>
            <w:r>
              <w:rPr>
                <w:rFonts w:ascii="微软雅黑" w:eastAsia="微软雅黑" w:hAnsi="微软雅黑" w:cs="微软雅黑"/>
                <w:bCs/>
                <w:color w:val="434343"/>
                <w:sz w:val="18"/>
                <w:szCs w:val="18"/>
                <w:lang w:eastAsia="zh-CN"/>
              </w:rPr>
              <w:t>Participan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D384EF" w14:textId="77777777" w:rsidR="00885D7F" w:rsidRDefault="00885D7F">
            <w:pPr>
              <w:spacing w:line="225" w:lineRule="auto"/>
              <w:rPr>
                <w:rFonts w:ascii="Noto Sans" w:eastAsia="Noto Sans" w:hAnsi="Noto Sans" w:cs="Noto Sans"/>
                <w:bCs/>
                <w:color w:val="434343"/>
                <w:sz w:val="18"/>
                <w:szCs w:val="18"/>
              </w:rPr>
            </w:pPr>
          </w:p>
        </w:tc>
      </w:tr>
      <w:tr w:rsidR="00885D7F" w14:paraId="21DFB229"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3B3819" w14:textId="77777777" w:rsidR="00885D7F"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E3F50B" w14:textId="60C24D08" w:rsidR="00885D7F" w:rsidRPr="00985CB8" w:rsidRDefault="00000000">
            <w:pPr>
              <w:spacing w:line="225" w:lineRule="auto"/>
              <w:rPr>
                <w:rFonts w:ascii="Noto Sans" w:eastAsiaTheme="minorEastAsia" w:hAnsi="Noto Sans" w:cs="Noto Sans" w:hint="eastAsia"/>
                <w:bCs/>
                <w:color w:val="434343"/>
                <w:sz w:val="18"/>
                <w:szCs w:val="18"/>
                <w:lang w:eastAsia="zh-CN"/>
              </w:rPr>
            </w:pPr>
            <w:r>
              <w:rPr>
                <w:rFonts w:ascii="Noto Sans" w:eastAsia="Noto Sans" w:hAnsi="Noto Sans" w:cs="Noto Sans"/>
                <w:bCs/>
                <w:color w:val="434343"/>
                <w:sz w:val="18"/>
                <w:szCs w:val="18"/>
              </w:rPr>
              <w:t xml:space="preserve">Procedure </w:t>
            </w:r>
            <w:r w:rsidR="00985CB8" w:rsidRPr="00985CB8">
              <w:rPr>
                <w:rFonts w:ascii="Noto Sans" w:eastAsia="Noto Sans" w:hAnsi="Noto Sans" w:cs="Noto Sans" w:hint="eastAsia"/>
                <w:bCs/>
                <w:color w:val="434343"/>
                <w:sz w:val="18"/>
                <w:szCs w:val="18"/>
              </w:rPr>
              <w:t xml:space="preserve">and task </w:t>
            </w:r>
            <w:r>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3C784B" w14:textId="77777777" w:rsidR="00885D7F" w:rsidRDefault="00885D7F">
            <w:pPr>
              <w:spacing w:line="225" w:lineRule="auto"/>
              <w:rPr>
                <w:rFonts w:ascii="Noto Sans" w:eastAsia="Noto Sans" w:hAnsi="Noto Sans" w:cs="Noto Sans"/>
                <w:b/>
                <w:color w:val="434343"/>
                <w:sz w:val="18"/>
                <w:szCs w:val="18"/>
              </w:rPr>
            </w:pPr>
          </w:p>
        </w:tc>
      </w:tr>
      <w:tr w:rsidR="00885D7F" w14:paraId="54E697C9"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C28B5D"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6938AA" w14:textId="65D4A6A4" w:rsidR="00885D7F" w:rsidRPr="00985CB8" w:rsidRDefault="00000000">
            <w:pPr>
              <w:spacing w:line="225" w:lineRule="auto"/>
              <w:rPr>
                <w:rFonts w:ascii="Noto Sans" w:eastAsiaTheme="minorEastAsia" w:hAnsi="Noto Sans" w:cs="Noto Sans" w:hint="eastAsia"/>
                <w:bCs/>
                <w:color w:val="434343"/>
                <w:sz w:val="18"/>
                <w:szCs w:val="18"/>
                <w:lang w:eastAsia="zh-CN"/>
              </w:rPr>
            </w:pPr>
            <w:r>
              <w:rPr>
                <w:rFonts w:ascii="Noto Sans" w:eastAsia="Noto Sans" w:hAnsi="Noto Sans" w:cs="Noto Sans"/>
                <w:bCs/>
                <w:color w:val="434343"/>
                <w:sz w:val="18"/>
                <w:szCs w:val="18"/>
              </w:rPr>
              <w:t>Participan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AFAF58" w14:textId="77777777" w:rsidR="00885D7F" w:rsidRDefault="00885D7F">
            <w:pPr>
              <w:spacing w:line="225" w:lineRule="auto"/>
              <w:rPr>
                <w:rFonts w:ascii="Noto Sans" w:eastAsia="Noto Sans" w:hAnsi="Noto Sans" w:cs="Noto Sans"/>
                <w:bCs/>
                <w:color w:val="434343"/>
                <w:sz w:val="18"/>
                <w:szCs w:val="18"/>
              </w:rPr>
            </w:pPr>
          </w:p>
        </w:tc>
      </w:tr>
      <w:tr w:rsidR="00885D7F" w14:paraId="66F93F0B"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59EB8A"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ADC7B9" w14:textId="53A3FB51" w:rsidR="00885D7F" w:rsidRPr="00985CB8" w:rsidRDefault="00000000">
            <w:pPr>
              <w:spacing w:line="225" w:lineRule="auto"/>
              <w:rPr>
                <w:rFonts w:ascii="Noto Sans" w:eastAsiaTheme="minorEastAsia" w:hAnsi="Noto Sans" w:cs="Noto Sans" w:hint="eastAsia"/>
                <w:bCs/>
                <w:color w:val="434343"/>
                <w:sz w:val="18"/>
                <w:szCs w:val="18"/>
                <w:lang w:eastAsia="zh-CN"/>
              </w:rPr>
            </w:pPr>
            <w:r>
              <w:rPr>
                <w:rFonts w:ascii="Noto Sans" w:eastAsia="Noto Sans" w:hAnsi="Noto Sans" w:cs="Noto Sans"/>
                <w:bCs/>
                <w:color w:val="434343"/>
                <w:sz w:val="18"/>
                <w:szCs w:val="18"/>
              </w:rPr>
              <w:t>Participan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D4060F" w14:textId="77777777" w:rsidR="00885D7F" w:rsidRDefault="00885D7F">
            <w:pPr>
              <w:spacing w:line="225" w:lineRule="auto"/>
              <w:rPr>
                <w:rFonts w:ascii="Noto Sans" w:eastAsia="Noto Sans" w:hAnsi="Noto Sans" w:cs="Noto Sans"/>
                <w:bCs/>
                <w:color w:val="434343"/>
                <w:sz w:val="18"/>
                <w:szCs w:val="18"/>
              </w:rPr>
            </w:pPr>
          </w:p>
        </w:tc>
      </w:tr>
      <w:tr w:rsidR="00885D7F" w14:paraId="22A9D49A"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02F481C9" w14:textId="77777777" w:rsidR="00885D7F" w:rsidRDefault="00885D7F">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7923A800" w14:textId="77777777" w:rsidR="00885D7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67F0F9BE" w14:textId="77777777" w:rsidR="00885D7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D7F" w14:paraId="454969DA"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84DE4F8" w14:textId="77777777" w:rsidR="00885D7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F55F3CF"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F770D62"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6B45D83E"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6EB6C6"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6696F5" w14:textId="58BEB8D7" w:rsidR="00885D7F" w:rsidRPr="00985CB8" w:rsidRDefault="00000000">
            <w:pPr>
              <w:spacing w:line="225" w:lineRule="auto"/>
              <w:rPr>
                <w:rFonts w:ascii="Noto Sans" w:eastAsiaTheme="minorEastAsia" w:hAnsi="Noto Sans" w:cs="Noto Sans" w:hint="eastAsia"/>
                <w:bCs/>
                <w:color w:val="434343"/>
                <w:sz w:val="18"/>
                <w:szCs w:val="18"/>
                <w:lang w:eastAsia="zh-CN"/>
              </w:rPr>
            </w:pPr>
            <w:r>
              <w:rPr>
                <w:rFonts w:ascii="Noto Sans" w:eastAsia="Noto Sans" w:hAnsi="Noto Sans" w:cs="Noto Sans"/>
                <w:bCs/>
                <w:color w:val="434343"/>
                <w:sz w:val="18"/>
                <w:szCs w:val="18"/>
              </w:rPr>
              <w:t xml:space="preserve">Procedure </w:t>
            </w:r>
            <w:r w:rsidR="00985CB8">
              <w:rPr>
                <w:rFonts w:ascii="Noto Sans" w:eastAsiaTheme="minorEastAsia" w:hAnsi="Noto Sans" w:cs="Noto Sans" w:hint="eastAsia"/>
                <w:bCs/>
                <w:color w:val="434343"/>
                <w:sz w:val="18"/>
                <w:szCs w:val="18"/>
                <w:lang w:eastAsia="zh-CN"/>
              </w:rPr>
              <w:t xml:space="preserve">and task </w:t>
            </w:r>
            <w:r>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BA045B" w14:textId="77777777" w:rsidR="00885D7F" w:rsidRDefault="00885D7F">
            <w:pPr>
              <w:spacing w:line="225" w:lineRule="auto"/>
              <w:rPr>
                <w:rFonts w:ascii="Noto Sans" w:eastAsia="Noto Sans" w:hAnsi="Noto Sans" w:cs="Noto Sans"/>
                <w:bCs/>
                <w:color w:val="434343"/>
                <w:sz w:val="18"/>
                <w:szCs w:val="18"/>
              </w:rPr>
            </w:pPr>
          </w:p>
        </w:tc>
      </w:tr>
      <w:tr w:rsidR="00885D7F" w14:paraId="61AF05D5"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85C3C6"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B46982" w14:textId="77777777" w:rsidR="00885D7F" w:rsidRDefault="00000000">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lang w:eastAsia="zh-CN"/>
              </w:rPr>
              <w:t xml:space="preserve">Technical replication </w:t>
            </w:r>
            <w:r>
              <w:rPr>
                <w:rFonts w:ascii="Noto Sans" w:eastAsia="Noto Sans" w:hAnsi="Noto Sans" w:cs="Noto Sans" w:hint="eastAsia"/>
                <w:color w:val="434343"/>
                <w:sz w:val="18"/>
                <w:szCs w:val="18"/>
                <w:lang w:eastAsia="zh-CN"/>
              </w:rPr>
              <w:t>i</w:t>
            </w:r>
            <w:r>
              <w:rPr>
                <w:rFonts w:ascii="Noto Sans" w:eastAsia="Noto Sans" w:hAnsi="Noto Sans" w:cs="Noto Sans"/>
                <w:color w:val="434343"/>
                <w:sz w:val="18"/>
                <w:szCs w:val="18"/>
              </w:rPr>
              <w:t xml:space="preserve">s conducted and is described </w:t>
            </w:r>
            <w:r>
              <w:rPr>
                <w:rFonts w:ascii="Noto Sans" w:eastAsia="Noto Sans" w:hAnsi="Noto Sans" w:cs="Noto Sans"/>
                <w:bCs/>
                <w:color w:val="434343"/>
                <w:sz w:val="18"/>
                <w:szCs w:val="18"/>
              </w:rPr>
              <w:t>in the Procedur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406D54" w14:textId="77777777" w:rsidR="00885D7F" w:rsidRDefault="00885D7F">
            <w:pPr>
              <w:spacing w:line="225" w:lineRule="auto"/>
              <w:rPr>
                <w:rFonts w:ascii="Noto Sans" w:eastAsia="Noto Sans" w:hAnsi="Noto Sans" w:cs="Noto Sans"/>
                <w:bCs/>
                <w:color w:val="434343"/>
                <w:sz w:val="18"/>
                <w:szCs w:val="18"/>
              </w:rPr>
            </w:pPr>
          </w:p>
        </w:tc>
      </w:tr>
      <w:tr w:rsidR="00885D7F" w14:paraId="765704A5"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127F9FD0" w14:textId="77777777" w:rsidR="00885D7F" w:rsidRDefault="00885D7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522A376" w14:textId="77777777" w:rsidR="00885D7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5CE5C8D9" w14:textId="77777777" w:rsidR="00885D7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D7F" w14:paraId="47DFA80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35A29A7" w14:textId="77777777" w:rsidR="00885D7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4FC9AF3"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9D1275B"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577B9A36"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3EB3F7"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8B023F" w14:textId="77777777" w:rsidR="00885D7F" w:rsidRDefault="00000000">
            <w:pPr>
              <w:spacing w:line="225" w:lineRule="auto"/>
              <w:rPr>
                <w:rFonts w:ascii="Noto Sans" w:eastAsia="Noto Sans" w:hAnsi="Noto Sans" w:cs="Noto Sans"/>
                <w:b/>
                <w:color w:val="434343"/>
                <w:sz w:val="18"/>
                <w:szCs w:val="18"/>
              </w:rPr>
            </w:pPr>
            <w:r>
              <w:rPr>
                <w:rFonts w:ascii="Noto Sans" w:eastAsia="宋体" w:hAnsi="Noto Sans" w:cs="Noto Sans" w:hint="eastAsia"/>
                <w:color w:val="434343"/>
                <w:sz w:val="18"/>
                <w:szCs w:val="18"/>
                <w:lang w:eastAsia="zh-CN"/>
              </w:rPr>
              <w:t>D</w:t>
            </w:r>
            <w:r>
              <w:rPr>
                <w:rFonts w:ascii="Noto Sans" w:eastAsia="Noto Sans" w:hAnsi="Noto Sans" w:cs="Noto Sans"/>
                <w:color w:val="434343"/>
                <w:sz w:val="18"/>
                <w:szCs w:val="18"/>
              </w:rPr>
              <w:t xml:space="preserve">etails of authority granting ethics approval is </w:t>
            </w:r>
            <w:r>
              <w:rPr>
                <w:rFonts w:ascii="Noto Sans" w:eastAsia="Noto Sans" w:hAnsi="Noto Sans" w:cs="Noto Sans"/>
                <w:bCs/>
                <w:color w:val="434343"/>
                <w:sz w:val="18"/>
                <w:szCs w:val="18"/>
              </w:rPr>
              <w:t>provided in the Participants and Eth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E1D380" w14:textId="77777777" w:rsidR="00885D7F" w:rsidRDefault="00885D7F">
            <w:pPr>
              <w:spacing w:line="225" w:lineRule="auto"/>
              <w:rPr>
                <w:rFonts w:ascii="Noto Sans" w:eastAsia="Noto Sans" w:hAnsi="Noto Sans" w:cs="Noto Sans"/>
                <w:bCs/>
                <w:color w:val="434343"/>
                <w:sz w:val="18"/>
                <w:szCs w:val="18"/>
              </w:rPr>
            </w:pPr>
          </w:p>
        </w:tc>
      </w:tr>
      <w:tr w:rsidR="00885D7F" w14:paraId="359165EB"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D7E9C0"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2F464F" w14:textId="77777777" w:rsidR="00885D7F" w:rsidRDefault="00885D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A9438D" w14:textId="77777777" w:rsidR="00885D7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5D7F" w14:paraId="7A7BAE8A"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FFBF37"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576876" w14:textId="77777777" w:rsidR="00885D7F" w:rsidRDefault="00885D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4F5BA6" w14:textId="77777777" w:rsidR="00885D7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5D7F" w14:paraId="59B00AAC"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75E3F005" w14:textId="77777777" w:rsidR="00885D7F" w:rsidRDefault="00885D7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47BF4D0" w14:textId="77777777" w:rsidR="00885D7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626BB949" w14:textId="77777777" w:rsidR="00885D7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D7F" w14:paraId="4B20D58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1964A91" w14:textId="77777777" w:rsidR="00885D7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DB76D9A"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F46704"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1EF788C2"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AC640D"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870F8F" w14:textId="77777777" w:rsidR="00885D7F" w:rsidRDefault="00885D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6C8358" w14:textId="77777777" w:rsidR="00885D7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19464BDA" w14:textId="77777777" w:rsidR="00885D7F" w:rsidRDefault="00885D7F">
      <w:pPr>
        <w:spacing w:line="227" w:lineRule="auto"/>
        <w:rPr>
          <w:rFonts w:ascii="Noto Sans" w:eastAsia="Noto Sans" w:hAnsi="Noto Sans" w:cs="Noto Sans"/>
          <w:b/>
          <w:color w:val="434343"/>
          <w:sz w:val="18"/>
          <w:szCs w:val="18"/>
        </w:rPr>
      </w:pPr>
    </w:p>
    <w:p w14:paraId="38D8A7B6" w14:textId="77777777" w:rsidR="00885D7F" w:rsidRDefault="00000000">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6AA6CFD3" w14:textId="77777777" w:rsidR="00885D7F"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885D7F" w14:paraId="4E1F42C7"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C7FC246"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C4CAB21"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44DF790"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2C9350E3" w14:textId="7777777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51A29D"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D81E19" w14:textId="77777777" w:rsidR="00885D7F" w:rsidRDefault="00885D7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07A6B5" w14:textId="77777777" w:rsidR="00885D7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5D7F" w14:paraId="7B483B8B"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2A92D3DB" w14:textId="77777777" w:rsidR="00885D7F" w:rsidRDefault="00885D7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5DD645A9" w14:textId="77777777" w:rsidR="00885D7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03B3AB7" w14:textId="77777777" w:rsidR="00885D7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D7F" w14:paraId="08B9C4F6"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D214520" w14:textId="77777777" w:rsidR="00885D7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065A7A1"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6DC9E81"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6B153B7C" w14:textId="7777777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C5BBDA" w14:textId="77777777" w:rsidR="00885D7F"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C473AA" w14:textId="33D63374" w:rsidR="00885D7F" w:rsidRDefault="00000000">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Statistical methods are provided in the </w:t>
            </w:r>
            <w:r w:rsidR="00985CB8" w:rsidRPr="00985CB8">
              <w:rPr>
                <w:rFonts w:ascii="Noto Sans" w:eastAsia="Noto Sans" w:hAnsi="Noto Sans" w:cs="Noto Sans"/>
                <w:color w:val="434343"/>
                <w:sz w:val="18"/>
                <w:szCs w:val="18"/>
              </w:rPr>
              <w:t>EEG recording and analysis</w:t>
            </w:r>
            <w:r w:rsidR="00985CB8">
              <w:rPr>
                <w:rFonts w:ascii="Noto Sans" w:eastAsiaTheme="minorEastAsia" w:hAnsi="Noto Sans" w:cs="Noto Sans" w:hint="eastAsia"/>
                <w:color w:val="434343"/>
                <w:sz w:val="18"/>
                <w:szCs w:val="18"/>
                <w:lang w:eastAsia="zh-CN"/>
              </w:rPr>
              <w:t xml:space="preserve"> </w:t>
            </w:r>
            <w:r>
              <w:rPr>
                <w:rFonts w:ascii="Noto Sans" w:eastAsia="Noto Sans" w:hAnsi="Noto Sans" w:cs="Noto Sans"/>
                <w:color w:val="434343"/>
                <w:sz w:val="18"/>
                <w:szCs w:val="18"/>
              </w:rPr>
              <w:t>section</w:t>
            </w:r>
            <w:r>
              <w:rPr>
                <w:rFonts w:ascii="Noto Sans" w:eastAsia="Noto Sans" w:hAnsi="Noto Sans" w:cs="Noto Sans" w:hint="eastAsia"/>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95EF97" w14:textId="77777777" w:rsidR="00885D7F" w:rsidRDefault="00885D7F">
            <w:pPr>
              <w:spacing w:line="225" w:lineRule="auto"/>
              <w:rPr>
                <w:rFonts w:ascii="Noto Sans" w:eastAsia="Noto Sans" w:hAnsi="Noto Sans" w:cs="Noto Sans"/>
                <w:bCs/>
                <w:color w:val="434343"/>
                <w:sz w:val="18"/>
                <w:szCs w:val="18"/>
              </w:rPr>
            </w:pPr>
          </w:p>
        </w:tc>
      </w:tr>
      <w:tr w:rsidR="00885D7F" w14:paraId="01D5563F"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2897F6C4" w14:textId="77777777" w:rsidR="00885D7F" w:rsidRDefault="00885D7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E27446" w14:textId="77777777" w:rsidR="00885D7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2938EAD" w14:textId="77777777" w:rsidR="00885D7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D7F" w14:paraId="2F39E8F3"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05A68BB" w14:textId="77777777" w:rsidR="00885D7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770B077"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92EB09B"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480B98C7" w14:textId="7777777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AA866C"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F3B666" w14:textId="4B7EC3FD" w:rsidR="00885D7F" w:rsidRPr="00FF71BE" w:rsidRDefault="00000000">
            <w:pPr>
              <w:spacing w:line="225" w:lineRule="auto"/>
              <w:rPr>
                <w:rFonts w:ascii="Noto Sans" w:eastAsiaTheme="minorEastAsia" w:hAnsi="Noto Sans" w:cs="Noto Sans" w:hint="eastAsia"/>
                <w:bCs/>
                <w:color w:val="434343"/>
                <w:sz w:val="18"/>
                <w:szCs w:val="18"/>
                <w:lang w:eastAsia="zh-CN"/>
              </w:rPr>
            </w:pPr>
            <w:r>
              <w:rPr>
                <w:rFonts w:ascii="Noto Sans" w:eastAsia="Noto Sans" w:hAnsi="Noto Sans" w:cs="Noto Sans" w:hint="eastAsia"/>
                <w:color w:val="434343"/>
                <w:sz w:val="18"/>
                <w:szCs w:val="18"/>
              </w:rPr>
              <w:t>D</w:t>
            </w:r>
            <w:r>
              <w:rPr>
                <w:rFonts w:ascii="Noto Sans" w:eastAsia="Noto Sans" w:hAnsi="Noto Sans" w:cs="Noto Sans"/>
                <w:color w:val="434343"/>
                <w:sz w:val="18"/>
                <w:szCs w:val="18"/>
              </w:rPr>
              <w:t>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A946BE" w14:textId="77777777" w:rsidR="00885D7F" w:rsidRDefault="00885D7F">
            <w:pPr>
              <w:spacing w:line="225" w:lineRule="auto"/>
              <w:rPr>
                <w:rFonts w:ascii="Noto Sans" w:eastAsia="Noto Sans" w:hAnsi="Noto Sans" w:cs="Noto Sans"/>
                <w:bCs/>
                <w:color w:val="434343"/>
                <w:sz w:val="18"/>
                <w:szCs w:val="18"/>
              </w:rPr>
            </w:pPr>
          </w:p>
        </w:tc>
      </w:tr>
      <w:tr w:rsidR="00885D7F" w14:paraId="14895775"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F0D525" w14:textId="77777777" w:rsidR="00885D7F"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2DD7E3" w14:textId="59319BCC" w:rsidR="00885D7F" w:rsidRPr="00FF71BE" w:rsidRDefault="00000000">
            <w:pPr>
              <w:spacing w:line="225" w:lineRule="auto"/>
              <w:rPr>
                <w:rFonts w:ascii="Noto Sans" w:eastAsiaTheme="minorEastAsia" w:hAnsi="Noto Sans" w:cs="Noto Sans" w:hint="eastAsia"/>
                <w:bCs/>
                <w:color w:val="434343"/>
                <w:sz w:val="18"/>
                <w:szCs w:val="18"/>
                <w:lang w:eastAsia="zh-CN"/>
              </w:rPr>
            </w:pPr>
            <w:r>
              <w:rPr>
                <w:rFonts w:ascii="Noto Sans" w:eastAsia="Noto Sans" w:hAnsi="Noto Sans" w:cs="Noto Sans" w:hint="eastAsia"/>
                <w:color w:val="434343"/>
                <w:sz w:val="18"/>
                <w:szCs w:val="18"/>
              </w:rPr>
              <w:t>D</w:t>
            </w:r>
            <w:r>
              <w:rPr>
                <w:rFonts w:ascii="Noto Sans" w:eastAsia="Noto Sans" w:hAnsi="Noto Sans" w:cs="Noto Sans"/>
                <w:color w:val="434343"/>
                <w:sz w:val="18"/>
                <w:szCs w:val="18"/>
              </w:rPr>
              <w:t>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C00B96" w14:textId="77777777" w:rsidR="00885D7F" w:rsidRDefault="00885D7F">
            <w:pPr>
              <w:spacing w:line="225" w:lineRule="auto"/>
              <w:rPr>
                <w:rFonts w:ascii="Noto Sans" w:eastAsia="Noto Sans" w:hAnsi="Noto Sans" w:cs="Noto Sans"/>
                <w:bCs/>
                <w:color w:val="434343"/>
                <w:sz w:val="18"/>
                <w:szCs w:val="18"/>
              </w:rPr>
            </w:pPr>
          </w:p>
        </w:tc>
      </w:tr>
      <w:tr w:rsidR="00885D7F" w14:paraId="1EA6CF64" w14:textId="7777777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ECCE6F" w14:textId="77777777" w:rsidR="00885D7F"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B87B99" w14:textId="77777777" w:rsidR="00885D7F" w:rsidRDefault="00885D7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6A7F69" w14:textId="77777777" w:rsidR="00885D7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885D7F" w14:paraId="363A4F3A"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06EE68E" w14:textId="77777777" w:rsidR="00885D7F" w:rsidRDefault="00885D7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398F840B" w14:textId="77777777" w:rsidR="00885D7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1C96526" w14:textId="77777777" w:rsidR="00885D7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5D7F" w14:paraId="1F39B7CA"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5FE378A" w14:textId="77777777" w:rsidR="00885D7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4A5904F"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E9E052F"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1E9800F7" w14:textId="7777777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4C8073"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E87ADF" w14:textId="3A209818" w:rsidR="00885D7F" w:rsidRPr="00FF71BE" w:rsidRDefault="00000000">
            <w:pPr>
              <w:spacing w:line="225" w:lineRule="auto"/>
              <w:rPr>
                <w:rFonts w:ascii="Noto Sans" w:eastAsiaTheme="minorEastAsia" w:hAnsi="Noto Sans" w:cs="Noto Sans" w:hint="eastAsia"/>
                <w:bCs/>
                <w:color w:val="434343"/>
                <w:sz w:val="18"/>
                <w:szCs w:val="18"/>
                <w:lang w:eastAsia="zh-CN"/>
              </w:rPr>
            </w:pPr>
            <w:r>
              <w:rPr>
                <w:rFonts w:ascii="Noto Sans" w:eastAsia="Noto Sans" w:hAnsi="Noto Sans" w:cs="Noto Sans" w:hint="eastAsia"/>
                <w:color w:val="434343"/>
                <w:sz w:val="18"/>
                <w:szCs w:val="18"/>
              </w:rPr>
              <w:t>D</w:t>
            </w:r>
            <w:r>
              <w:rPr>
                <w:rFonts w:ascii="Noto Sans" w:eastAsia="Noto Sans" w:hAnsi="Noto Sans" w:cs="Noto Sans"/>
                <w:color w:val="434343"/>
                <w:sz w:val="18"/>
                <w:szCs w:val="18"/>
              </w:rPr>
              <w:t>ata</w:t>
            </w:r>
            <w:r>
              <w:rPr>
                <w:rFonts w:ascii="Noto Sans" w:eastAsia="宋体" w:hAnsi="Noto Sans" w:cs="Noto Sans" w:hint="eastAsia"/>
                <w:color w:val="434343"/>
                <w:sz w:val="18"/>
                <w:szCs w:val="18"/>
                <w:lang w:eastAsia="zh-CN"/>
              </w:rPr>
              <w:t xml:space="preserve"> </w:t>
            </w:r>
            <w:r>
              <w:rPr>
                <w:rFonts w:ascii="Noto Sans" w:eastAsia="Noto Sans" w:hAnsi="Noto Sans" w:cs="Noto Sans"/>
                <w:color w:val="434343"/>
                <w:sz w:val="18"/>
                <w:szCs w:val="18"/>
              </w:rPr>
              <w:t>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BE6E3D" w14:textId="77777777" w:rsidR="00885D7F" w:rsidRDefault="00885D7F">
            <w:pPr>
              <w:spacing w:line="225" w:lineRule="auto"/>
              <w:rPr>
                <w:rFonts w:ascii="Noto Sans" w:eastAsia="Noto Sans" w:hAnsi="Noto Sans" w:cs="Noto Sans"/>
                <w:bCs/>
                <w:color w:val="434343"/>
                <w:sz w:val="18"/>
                <w:szCs w:val="18"/>
              </w:rPr>
            </w:pPr>
          </w:p>
        </w:tc>
      </w:tr>
      <w:tr w:rsidR="00885D7F" w14:paraId="38400D89" w14:textId="7777777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69BF4C"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DCAFF6" w14:textId="1B7E1316" w:rsidR="00885D7F" w:rsidRPr="00FF71BE" w:rsidRDefault="00FF71BE">
            <w:pPr>
              <w:spacing w:line="225" w:lineRule="auto"/>
              <w:rPr>
                <w:rFonts w:ascii="Noto Sans" w:eastAsiaTheme="minorEastAsia" w:hAnsi="Noto Sans" w:cs="Noto Sans" w:hint="eastAsia"/>
                <w:bCs/>
                <w:color w:val="434343"/>
                <w:lang w:eastAsia="zh-CN"/>
              </w:rPr>
            </w:pPr>
            <w:r>
              <w:rPr>
                <w:rFonts w:ascii="Noto Sans" w:eastAsiaTheme="minorEastAsia" w:hAnsi="Noto Sans" w:cs="Noto Sans" w:hint="eastAsia"/>
                <w:color w:val="434343"/>
                <w:sz w:val="18"/>
                <w:szCs w:val="18"/>
                <w:lang w:eastAsia="zh-CN"/>
              </w:rPr>
              <w:t xml:space="preserve">Data </w:t>
            </w:r>
            <w:r w:rsidR="00000000">
              <w:rPr>
                <w:rFonts w:ascii="Noto Sans" w:eastAsia="Noto Sans" w:hAnsi="Noto Sans" w:cs="Noto Sans"/>
                <w:color w:val="434343"/>
                <w:sz w:val="18"/>
                <w:szCs w:val="18"/>
              </w:rPr>
              <w:t>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5732AD" w14:textId="77777777" w:rsidR="00885D7F" w:rsidRDefault="00885D7F">
            <w:pPr>
              <w:spacing w:line="225" w:lineRule="auto"/>
              <w:rPr>
                <w:rFonts w:ascii="Noto Sans" w:eastAsia="Noto Sans" w:hAnsi="Noto Sans" w:cs="Noto Sans"/>
                <w:bCs/>
                <w:color w:val="434343"/>
                <w:sz w:val="18"/>
                <w:szCs w:val="18"/>
              </w:rPr>
            </w:pPr>
          </w:p>
        </w:tc>
      </w:tr>
      <w:tr w:rsidR="00885D7F" w14:paraId="2C428373"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540FD3" w14:textId="77777777" w:rsidR="00885D7F"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EFB6F8" w14:textId="77777777" w:rsidR="00885D7F" w:rsidRDefault="00885D7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4B0D19" w14:textId="77777777" w:rsidR="00885D7F" w:rsidRDefault="0000000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EB9A6ED" w14:textId="77777777" w:rsidR="00885D7F" w:rsidRDefault="00885D7F">
      <w:pPr>
        <w:spacing w:before="60" w:line="227" w:lineRule="auto"/>
        <w:rPr>
          <w:rFonts w:ascii="Noto Sans" w:eastAsia="Noto Sans" w:hAnsi="Noto Sans" w:cs="Noto Sans"/>
          <w:b/>
          <w:color w:val="434343"/>
          <w:sz w:val="16"/>
          <w:szCs w:val="16"/>
          <w:u w:val="single"/>
        </w:rPr>
      </w:pPr>
    </w:p>
    <w:p w14:paraId="034584E7" w14:textId="77777777" w:rsidR="00885D7F" w:rsidRDefault="00000000">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1D084B3E" w14:textId="77777777" w:rsidR="00885D7F" w:rsidRDefault="00000000">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23B3B47" w14:textId="77777777" w:rsidR="00885D7F" w:rsidRDefault="00000000">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885D7F" w14:paraId="244CF076"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55DF4A7"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07F66AF"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293345F" w14:textId="77777777" w:rsidR="00885D7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5D7F" w14:paraId="3937DB78"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B1B170" w14:textId="77777777" w:rsidR="00885D7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F0F5F8" w14:textId="77777777" w:rsidR="00885D7F"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reporting guideline is provided in the Participants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191499" w14:textId="77777777" w:rsidR="00885D7F" w:rsidRDefault="00885D7F">
            <w:pPr>
              <w:spacing w:line="225" w:lineRule="auto"/>
              <w:rPr>
                <w:rFonts w:ascii="Noto Sans" w:eastAsia="Noto Sans" w:hAnsi="Noto Sans" w:cs="Noto Sans"/>
                <w:bCs/>
                <w:color w:val="434343"/>
                <w:sz w:val="18"/>
                <w:szCs w:val="18"/>
              </w:rPr>
            </w:pPr>
          </w:p>
        </w:tc>
      </w:tr>
    </w:tbl>
    <w:p w14:paraId="2EEB52AD" w14:textId="77777777" w:rsidR="00885D7F" w:rsidRDefault="00885D7F">
      <w:pPr>
        <w:spacing w:line="227" w:lineRule="auto"/>
        <w:rPr>
          <w:rFonts w:ascii="Noto Sans" w:eastAsia="Noto Sans" w:hAnsi="Noto Sans" w:cs="Noto Sans"/>
          <w:b/>
          <w:color w:val="434343"/>
          <w:sz w:val="18"/>
          <w:szCs w:val="18"/>
        </w:rPr>
      </w:pPr>
    </w:p>
    <w:p w14:paraId="14CF86A6" w14:textId="77777777" w:rsidR="00885D7F" w:rsidRDefault="00000000">
      <w:pPr>
        <w:spacing w:before="80"/>
      </w:pPr>
      <w:bookmarkStart w:id="3" w:name="_cm0qssfkw66b" w:colFirst="0" w:colLast="0"/>
      <w:bookmarkEnd w:id="3"/>
      <w:r>
        <w:pict w14:anchorId="27A4C0E1">
          <v:rect id="_x0000_i1025" style="width:468pt;height:.05pt" o:hralign="center" o:hrstd="t" o:hr="t" fillcolor="#a0a0a0" stroked="f"/>
        </w:pict>
      </w:r>
    </w:p>
    <w:p w14:paraId="786D52F0" w14:textId="77777777" w:rsidR="00885D7F" w:rsidRDefault="00885D7F"/>
    <w:p w14:paraId="1513A9B7" w14:textId="77777777" w:rsidR="00885D7F" w:rsidRDefault="00000000">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2E6293F1" w14:textId="77777777" w:rsidR="00885D7F" w:rsidRDefault="00885D7F"/>
    <w:p w14:paraId="16D262D0" w14:textId="77777777" w:rsidR="00885D7F" w:rsidRDefault="00000000">
      <w:pPr>
        <w:rPr>
          <w:b/>
        </w:rPr>
      </w:pPr>
      <w:r>
        <w:rPr>
          <w:b/>
        </w:rPr>
        <w:t>Sample-size estimation</w:t>
      </w:r>
    </w:p>
    <w:p w14:paraId="20258C5F" w14:textId="77777777" w:rsidR="00885D7F" w:rsidRDefault="00000000">
      <w:pPr>
        <w:numPr>
          <w:ilvl w:val="0"/>
          <w:numId w:val="1"/>
        </w:numPr>
      </w:pPr>
      <w:r>
        <w:t>You should state whether an appropriate sample size was computed when the study was being designed</w:t>
      </w:r>
    </w:p>
    <w:p w14:paraId="5B86E4F0" w14:textId="77777777" w:rsidR="00885D7F" w:rsidRDefault="00000000">
      <w:pPr>
        <w:numPr>
          <w:ilvl w:val="0"/>
          <w:numId w:val="1"/>
        </w:numPr>
      </w:pPr>
      <w:r>
        <w:t>You should state the statistical method of sample size computation and any required assumptions</w:t>
      </w:r>
    </w:p>
    <w:p w14:paraId="6109AF84" w14:textId="77777777" w:rsidR="00885D7F" w:rsidRDefault="00000000">
      <w:pPr>
        <w:numPr>
          <w:ilvl w:val="0"/>
          <w:numId w:val="1"/>
        </w:numPr>
      </w:pPr>
      <w:r>
        <w:t>If no explicit power analysis was used, you should describe how you decided what sample (replicate) size (number) to use</w:t>
      </w:r>
    </w:p>
    <w:p w14:paraId="4B9F3D1C" w14:textId="77777777" w:rsidR="00885D7F" w:rsidRDefault="00885D7F"/>
    <w:p w14:paraId="36F83310" w14:textId="77777777" w:rsidR="00885D7F" w:rsidRDefault="00000000">
      <w:pPr>
        <w:rPr>
          <w:b/>
        </w:rPr>
      </w:pPr>
      <w:r>
        <w:rPr>
          <w:b/>
        </w:rPr>
        <w:t>Replicates</w:t>
      </w:r>
    </w:p>
    <w:p w14:paraId="6ACBC91F" w14:textId="77777777" w:rsidR="00885D7F" w:rsidRDefault="00000000">
      <w:pPr>
        <w:numPr>
          <w:ilvl w:val="0"/>
          <w:numId w:val="2"/>
        </w:numPr>
      </w:pPr>
      <w:r>
        <w:t>You should report how often each experiment was performed</w:t>
      </w:r>
    </w:p>
    <w:p w14:paraId="26EFA213" w14:textId="77777777" w:rsidR="00885D7F" w:rsidRDefault="00000000">
      <w:pPr>
        <w:numPr>
          <w:ilvl w:val="0"/>
          <w:numId w:val="2"/>
        </w:numPr>
      </w:pPr>
      <w:r>
        <w:t>You should include a definition of biological versus technical replication</w:t>
      </w:r>
    </w:p>
    <w:p w14:paraId="52297776" w14:textId="77777777" w:rsidR="00885D7F" w:rsidRDefault="00000000">
      <w:pPr>
        <w:numPr>
          <w:ilvl w:val="0"/>
          <w:numId w:val="2"/>
        </w:numPr>
      </w:pPr>
      <w:r>
        <w:t>The data obtained should be provided and sufficient information should be provided to indicate the number of independent biological and/or technical replicates</w:t>
      </w:r>
    </w:p>
    <w:p w14:paraId="1BD8CB6D" w14:textId="77777777" w:rsidR="00885D7F" w:rsidRDefault="00000000">
      <w:pPr>
        <w:numPr>
          <w:ilvl w:val="0"/>
          <w:numId w:val="2"/>
        </w:numPr>
      </w:pPr>
      <w:r>
        <w:t>If you encountered any outliers, you should describe how these were handled</w:t>
      </w:r>
    </w:p>
    <w:p w14:paraId="6700DB1A" w14:textId="77777777" w:rsidR="00885D7F" w:rsidRDefault="00000000">
      <w:pPr>
        <w:numPr>
          <w:ilvl w:val="0"/>
          <w:numId w:val="2"/>
        </w:numPr>
      </w:pPr>
      <w:r>
        <w:t>Criteria for exclusion/inclusion of data should be clearly stated</w:t>
      </w:r>
    </w:p>
    <w:p w14:paraId="26E271BA" w14:textId="77777777" w:rsidR="00885D7F" w:rsidRDefault="00000000">
      <w:pPr>
        <w:numPr>
          <w:ilvl w:val="0"/>
          <w:numId w:val="2"/>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5831BB05" w14:textId="77777777" w:rsidR="00885D7F" w:rsidRDefault="00885D7F"/>
    <w:p w14:paraId="06E08F7A" w14:textId="77777777" w:rsidR="00885D7F" w:rsidRDefault="00000000">
      <w:pPr>
        <w:rPr>
          <w:b/>
        </w:rPr>
      </w:pPr>
      <w:r>
        <w:rPr>
          <w:b/>
        </w:rPr>
        <w:t>Statistical reporting</w:t>
      </w:r>
    </w:p>
    <w:p w14:paraId="6FECFAEF" w14:textId="77777777" w:rsidR="00885D7F" w:rsidRDefault="00000000">
      <w:pPr>
        <w:numPr>
          <w:ilvl w:val="0"/>
          <w:numId w:val="3"/>
        </w:numPr>
      </w:pPr>
      <w:r>
        <w:t>Statistical analysis methods should be described and justified</w:t>
      </w:r>
    </w:p>
    <w:p w14:paraId="716384D4" w14:textId="77777777" w:rsidR="00885D7F" w:rsidRDefault="00000000">
      <w:pPr>
        <w:numPr>
          <w:ilvl w:val="0"/>
          <w:numId w:val="3"/>
        </w:numPr>
      </w:pPr>
      <w:r>
        <w:t>Raw data should be presented in figures whenever informative to do so (typically when N per group is less than 10)</w:t>
      </w:r>
    </w:p>
    <w:p w14:paraId="11EBA956" w14:textId="77777777" w:rsidR="00885D7F" w:rsidRDefault="00000000">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18CC0683" w14:textId="77777777" w:rsidR="00885D7F" w:rsidRDefault="00000000">
      <w:pPr>
        <w:numPr>
          <w:ilvl w:val="0"/>
          <w:numId w:val="3"/>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662280E4" w14:textId="77777777" w:rsidR="00885D7F" w:rsidRDefault="00885D7F"/>
    <w:p w14:paraId="54B79899" w14:textId="77777777" w:rsidR="00885D7F" w:rsidRDefault="00000000">
      <w:pPr>
        <w:rPr>
          <w:b/>
        </w:rPr>
      </w:pPr>
      <w:r>
        <w:rPr>
          <w:b/>
        </w:rPr>
        <w:t>Group allocation</w:t>
      </w:r>
    </w:p>
    <w:p w14:paraId="22660365" w14:textId="77777777" w:rsidR="00885D7F"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3E9CFD0D" w14:textId="77777777" w:rsidR="00885D7F" w:rsidRDefault="00000000">
      <w:pPr>
        <w:numPr>
          <w:ilvl w:val="0"/>
          <w:numId w:val="4"/>
        </w:numPr>
      </w:pPr>
      <w:r>
        <w:t>Indicate if masking was used during group allocation, data collection and/or data analysis</w:t>
      </w:r>
    </w:p>
    <w:sectPr w:rsidR="00885D7F">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A11B1F" w14:textId="77777777" w:rsidR="00612670" w:rsidRDefault="00612670">
      <w:r>
        <w:separator/>
      </w:r>
    </w:p>
  </w:endnote>
  <w:endnote w:type="continuationSeparator" w:id="0">
    <w:p w14:paraId="3CFE77CC" w14:textId="77777777" w:rsidR="00612670" w:rsidRDefault="006126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Segoe Print"/>
    <w:charset w:val="00"/>
    <w:family w:val="swiss"/>
    <w:pitch w:val="variable"/>
    <w:sig w:usb0="E00082FF" w:usb1="400078FF" w:usb2="00000021" w:usb3="00000000" w:csb0="0000019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1D2834" w14:textId="77777777" w:rsidR="00885D7F" w:rsidRDefault="00000000">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14:paraId="549C0850" w14:textId="77777777" w:rsidR="00885D7F" w:rsidRDefault="00885D7F">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5B5A85" w14:textId="77777777" w:rsidR="00612670" w:rsidRDefault="00612670">
      <w:r>
        <w:separator/>
      </w:r>
    </w:p>
  </w:footnote>
  <w:footnote w:type="continuationSeparator" w:id="0">
    <w:p w14:paraId="27C60E7E" w14:textId="77777777" w:rsidR="00612670" w:rsidRDefault="006126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52F2D3" w14:textId="77777777" w:rsidR="00885D7F" w:rsidRDefault="00885D7F">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51B3D6" w14:textId="77777777" w:rsidR="00885D7F" w:rsidRDefault="00000000">
    <w:pPr>
      <w:pStyle w:val="Header"/>
    </w:pPr>
    <w:r>
      <w:rPr>
        <w:noProof/>
      </w:rPr>
      <w:drawing>
        <wp:inline distT="19050" distB="19050" distL="19050" distR="19050" wp14:anchorId="547979CF" wp14:editId="5342D4C9">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45491170">
    <w:abstractNumId w:val="2"/>
  </w:num>
  <w:num w:numId="2" w16cid:durableId="1166897347">
    <w:abstractNumId w:val="1"/>
  </w:num>
  <w:num w:numId="3" w16cid:durableId="1630671103">
    <w:abstractNumId w:val="0"/>
  </w:num>
  <w:num w:numId="4" w16cid:durableId="20756199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12670"/>
    <w:rsid w:val="007054B6"/>
    <w:rsid w:val="0078687E"/>
    <w:rsid w:val="00830903"/>
    <w:rsid w:val="00885D7F"/>
    <w:rsid w:val="00985CB8"/>
    <w:rsid w:val="009C7B26"/>
    <w:rsid w:val="00A11E52"/>
    <w:rsid w:val="00B2483D"/>
    <w:rsid w:val="00BD41E9"/>
    <w:rsid w:val="00C84413"/>
    <w:rsid w:val="00F102CC"/>
    <w:rsid w:val="00F91042"/>
    <w:rsid w:val="00FF71BE"/>
    <w:rsid w:val="2BB60EE7"/>
    <w:rsid w:val="7EF9034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E8DA2"/>
  <w15:docId w15:val="{4A13D3FB-5AA4-48F8-9DD8-72F0CB4C3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宋体"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rFonts w:eastAsia="Calibri"/>
      <w:sz w:val="22"/>
      <w:szCs w:val="22"/>
      <w:lang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513"/>
        <w:tab w:val="right" w:pos="9026"/>
      </w:tabs>
    </w:pPr>
  </w:style>
  <w:style w:type="paragraph" w:styleId="Header">
    <w:name w:val="header"/>
    <w:basedOn w:val="Normal"/>
    <w:link w:val="HeaderChar"/>
    <w:uiPriority w:val="99"/>
    <w:unhideWhenUsed/>
    <w:qFormat/>
    <w:pPr>
      <w:tabs>
        <w:tab w:val="center" w:pos="4513"/>
        <w:tab w:val="right" w:pos="9026"/>
      </w:tabs>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itle">
    <w:name w:val="Title"/>
    <w:basedOn w:val="Normal"/>
    <w:next w:val="Normal"/>
    <w:uiPriority w:val="10"/>
    <w:qFormat/>
    <w:pPr>
      <w:keepNext/>
      <w:keepLines/>
      <w:spacing w:before="480" w:after="120"/>
    </w:pPr>
    <w:rPr>
      <w:b/>
      <w:sz w:val="72"/>
      <w:szCs w:val="72"/>
    </w:rPr>
  </w:style>
  <w:style w:type="table" w:customStyle="1" w:styleId="Style11">
    <w:name w:val="_Style 11"/>
    <w:basedOn w:val="TableNormal"/>
    <w:qFormat/>
    <w:tblPr>
      <w:tblCellMar>
        <w:top w:w="100" w:type="dxa"/>
        <w:left w:w="100" w:type="dxa"/>
        <w:bottom w:w="100" w:type="dxa"/>
        <w:right w:w="100" w:type="dxa"/>
      </w:tblCellMar>
    </w:tblPr>
  </w:style>
  <w:style w:type="table" w:customStyle="1" w:styleId="Style12">
    <w:name w:val="_Style 12"/>
    <w:basedOn w:val="TableNormal"/>
    <w:qFormat/>
    <w:tblPr>
      <w:tblCellMar>
        <w:top w:w="100" w:type="dxa"/>
        <w:left w:w="100" w:type="dxa"/>
        <w:bottom w:w="100" w:type="dxa"/>
        <w:right w:w="100" w:type="dxa"/>
      </w:tblCellMar>
    </w:tblPr>
  </w:style>
  <w:style w:type="table" w:customStyle="1" w:styleId="Style13">
    <w:name w:val="_Style 13"/>
    <w:basedOn w:val="TableNormal"/>
    <w:qFormat/>
    <w:tblPr>
      <w:tblCellMar>
        <w:top w:w="100" w:type="dxa"/>
        <w:left w:w="100" w:type="dxa"/>
        <w:bottom w:w="100" w:type="dxa"/>
        <w:right w:w="100" w:type="dxa"/>
      </w:tblCellMar>
    </w:tblPr>
  </w:style>
  <w:style w:type="table" w:customStyle="1" w:styleId="Style14">
    <w:name w:val="_Style 14"/>
    <w:basedOn w:val="TableNormal"/>
    <w:qFormat/>
    <w:tblPr>
      <w:tblCellMar>
        <w:top w:w="100" w:type="dxa"/>
        <w:left w:w="100" w:type="dxa"/>
        <w:bottom w:w="100" w:type="dxa"/>
        <w:right w:w="100" w:type="dxa"/>
      </w:tblCellMar>
    </w:tbl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508</Words>
  <Characters>859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Li Shen</cp:lastModifiedBy>
  <cp:revision>7</cp:revision>
  <dcterms:created xsi:type="dcterms:W3CDTF">2022-02-28T12:21:00Z</dcterms:created>
  <dcterms:modified xsi:type="dcterms:W3CDTF">2025-01-23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JhZmM2MGRjYzNiMjcyZWEyOTdhOGY2MGIzYjMzNjIiLCJ1c2VySWQiOiI2NDI0NjgxNzkifQ==</vt:lpwstr>
  </property>
  <property fmtid="{D5CDD505-2E9C-101B-9397-08002B2CF9AE}" pid="3" name="KSOProductBuildVer">
    <vt:lpwstr>2052-12.1.0.19770</vt:lpwstr>
  </property>
  <property fmtid="{D5CDD505-2E9C-101B-9397-08002B2CF9AE}" pid="4" name="ICV">
    <vt:lpwstr>45019C2B8AEA4228B6E788AEA2ADD807_12</vt:lpwstr>
  </property>
</Properties>
</file>